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FD3BE" w14:textId="77777777" w:rsidR="00B8608A" w:rsidRPr="001779E6" w:rsidRDefault="00B8608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6AC9C2" w14:textId="77777777" w:rsidR="00B8608A" w:rsidRPr="001779E6" w:rsidRDefault="00B8608A" w:rsidP="00B8608A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</w:t>
      </w:r>
      <w:proofErr w:type="spellEnd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aterial</w:t>
      </w:r>
    </w:p>
    <w:p w14:paraId="14CAF7FD" w14:textId="77777777" w:rsidR="00B8608A" w:rsidRPr="001779E6" w:rsidRDefault="00B8608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C3BA62" w14:textId="77777777" w:rsidR="00B8608A" w:rsidRPr="001779E6" w:rsidRDefault="00B8608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985696" w14:textId="59B35D3E" w:rsidR="00B8608A" w:rsidRPr="001779E6" w:rsidRDefault="00B8608A" w:rsidP="00B8608A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liveira VF </w:t>
      </w:r>
      <w:r w:rsidRPr="001779E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t al</w:t>
      </w:r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Mortality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Ventilator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Associated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Tracheobronchitis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neumonia in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Oncology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Patients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Impact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Microbiological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spects</w:t>
      </w:r>
      <w:proofErr w:type="spellEnd"/>
    </w:p>
    <w:p w14:paraId="743EA2BD" w14:textId="77777777" w:rsidR="00B8608A" w:rsidRPr="001779E6" w:rsidRDefault="00B8608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9"/>
        <w:gridCol w:w="4677"/>
      </w:tblGrid>
      <w:tr w:rsidR="00B8608A" w:rsidRPr="001779E6" w14:paraId="6812FB89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61C3B" w14:textId="77777777" w:rsidR="00B8608A" w:rsidRPr="001779E6" w:rsidRDefault="00B8608A" w:rsidP="00B860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5C8BD" w14:textId="77777777" w:rsidR="00B8608A" w:rsidRPr="001779E6" w:rsidRDefault="00B8608A" w:rsidP="00B860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s 2-3</w:t>
            </w:r>
          </w:p>
        </w:tc>
      </w:tr>
      <w:tr w:rsidR="00750614" w:rsidRPr="001779E6" w14:paraId="6F53083D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07CF" w14:textId="0B735A6B" w:rsidR="00750614" w:rsidRPr="001779E6" w:rsidRDefault="00750614" w:rsidP="00B860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82FD" w14:textId="6AA91D5E" w:rsidR="00750614" w:rsidRPr="001779E6" w:rsidRDefault="00750614" w:rsidP="00B860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</w:t>
            </w:r>
            <w:r w:rsid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  <w:r w:rsid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</w:tbl>
    <w:p w14:paraId="5EF7009F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47E19D5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21871C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60701C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1FEF31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4C1676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F49939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094EDE" w14:textId="77777777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929534" w14:textId="48BB9873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  <w:r w:rsidRPr="001779E6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1F9B9B5" w14:textId="37AF0C59" w:rsidR="00B8608A" w:rsidRPr="001779E6" w:rsidRDefault="00B8608A" w:rsidP="00B860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proofErr w:type="spellEnd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1.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Diagnostic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criteria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ventilator-associate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tracheobronchitis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neumonia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07767"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C/NHSN </w:t>
      </w:r>
      <w:proofErr w:type="spellStart"/>
      <w:r w:rsidR="00407767"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diagnostic</w:t>
      </w:r>
      <w:proofErr w:type="spellEnd"/>
      <w:r w:rsidR="00407767"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07767"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criteria</w:t>
      </w:r>
      <w:proofErr w:type="spellEnd"/>
    </w:p>
    <w:p w14:paraId="7456230D" w14:textId="77777777" w:rsidR="00B8608A" w:rsidRPr="001779E6" w:rsidRDefault="00B8608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4015"/>
        <w:gridCol w:w="2906"/>
      </w:tblGrid>
      <w:tr w:rsidR="00F32181" w:rsidRPr="001779E6" w14:paraId="29ADF1F8" w14:textId="77777777" w:rsidTr="00B8608A">
        <w:trPr>
          <w:trHeight w:val="5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BA2CF" w14:textId="77777777" w:rsidR="00B8608A" w:rsidRPr="001779E6" w:rsidRDefault="00B8608A" w:rsidP="00B860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1A70E" w14:textId="77777777" w:rsidR="00B8608A" w:rsidRPr="001779E6" w:rsidRDefault="00B8608A" w:rsidP="00B860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2A557" w14:textId="77777777" w:rsidR="00B8608A" w:rsidRPr="001779E6" w:rsidRDefault="00B8608A" w:rsidP="00B860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cheobronchiti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8608A" w:rsidRPr="001779E6" w14:paraId="58985D2C" w14:textId="77777777" w:rsidTr="00B8608A">
        <w:trPr>
          <w:trHeight w:val="591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87836" w14:textId="77777777" w:rsidR="00B8608A" w:rsidRPr="001779E6" w:rsidRDefault="00B8608A" w:rsidP="00B8608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ing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</w:tr>
      <w:tr w:rsidR="00F32181" w:rsidRPr="001779E6" w14:paraId="66CD2B0C" w14:textId="77777777" w:rsidTr="00B8608A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B4B9B" w14:textId="77777777" w:rsidR="00B8608A" w:rsidRPr="001779E6" w:rsidRDefault="00B8608A" w:rsidP="00B8608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chanic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0655B" w14:textId="54CD03F4" w:rsidR="00B8608A" w:rsidRPr="001779E6" w:rsidRDefault="00B8608A" w:rsidP="00B8608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ion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2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cutive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nda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te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or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ment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y 1,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or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te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t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proofErr w:type="spellEnd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D3E78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</w:t>
            </w:r>
            <w:proofErr w:type="spellEnd"/>
          </w:p>
        </w:tc>
      </w:tr>
      <w:tr w:rsidR="00F32181" w:rsidRPr="001779E6" w14:paraId="4690DDD6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96724" w14:textId="77777777" w:rsidR="00B8608A" w:rsidRPr="001779E6" w:rsidRDefault="00B8608A" w:rsidP="00B86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ologic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6AC9D" w14:textId="240C3030" w:rsidR="00B8608A" w:rsidRPr="001779E6" w:rsidRDefault="00C73C1A" w:rsidP="00B8608A">
            <w:pPr>
              <w:numPr>
                <w:ilvl w:val="0"/>
                <w:numId w:val="1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essiv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sistente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iltrat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  <w:p w14:paraId="4348E963" w14:textId="44083A33" w:rsidR="00B8608A" w:rsidRPr="001779E6" w:rsidRDefault="00C73C1A" w:rsidP="00B8608A">
            <w:pPr>
              <w:numPr>
                <w:ilvl w:val="0"/>
                <w:numId w:val="1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olidation</w:t>
            </w:r>
            <w:proofErr w:type="spellEnd"/>
          </w:p>
          <w:p w14:paraId="5F2E5973" w14:textId="77777777" w:rsidR="00B8608A" w:rsidRPr="001779E6" w:rsidRDefault="00B8608A" w:rsidP="00B8608A">
            <w:pPr>
              <w:numPr>
                <w:ilvl w:val="0"/>
                <w:numId w:val="1"/>
              </w:numPr>
              <w:spacing w:after="24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it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A6C7E" w14:textId="31740004" w:rsidR="00B8608A" w:rsidRPr="001779E6" w:rsidRDefault="00B8608A" w:rsidP="00B8608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ic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idenc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neumonia</w:t>
            </w:r>
          </w:p>
        </w:tc>
      </w:tr>
      <w:tr w:rsidR="00F32181" w:rsidRPr="001779E6" w14:paraId="5BB1882A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4032" w14:textId="77777777" w:rsidR="00B8608A" w:rsidRPr="001779E6" w:rsidRDefault="00B8608A" w:rsidP="00B86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oratory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A95C1" w14:textId="5CAEC7AE" w:rsidR="00B8608A" w:rsidRPr="001779E6" w:rsidRDefault="00B8608A" w:rsidP="00B8608A">
            <w:pPr>
              <w:numPr>
                <w:ilvl w:val="0"/>
                <w:numId w:val="2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38°C)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use</w:t>
            </w:r>
          </w:p>
          <w:p w14:paraId="42898D03" w14:textId="6ED9181A" w:rsidR="00B8608A" w:rsidRPr="001779E6" w:rsidRDefault="00B8608A" w:rsidP="00B8608A">
            <w:pPr>
              <w:numPr>
                <w:ilvl w:val="0"/>
                <w:numId w:val="2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penia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3500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,000 </w:t>
            </w:r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m³)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osi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80065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,000 </w:t>
            </w:r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³)</w:t>
            </w:r>
          </w:p>
          <w:p w14:paraId="7C4FF3E9" w14:textId="614F407D" w:rsidR="00C73C1A" w:rsidRPr="001779E6" w:rsidRDefault="00C73C1A" w:rsidP="00B8608A">
            <w:pPr>
              <w:numPr>
                <w:ilvl w:val="0"/>
                <w:numId w:val="2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e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ntal status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use in </w:t>
            </w:r>
            <w:r w:rsidR="00C80065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0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16900" w14:textId="2C90EC6E" w:rsidR="00C73C1A" w:rsidRPr="001779E6" w:rsidRDefault="00C73C1A" w:rsidP="00C73C1A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ing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gnize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use:</w:t>
            </w:r>
          </w:p>
          <w:p w14:paraId="224D39F1" w14:textId="4A3155B2" w:rsidR="00B8608A" w:rsidRPr="001779E6" w:rsidRDefault="00B8608A" w:rsidP="00B8608A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ev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&gt;38°C)</w:t>
            </w:r>
          </w:p>
          <w:p w14:paraId="07B4959E" w14:textId="77777777" w:rsidR="00B8608A" w:rsidRPr="001779E6" w:rsidRDefault="00B8608A" w:rsidP="00B8608A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ugh</w:t>
            </w:r>
            <w:proofErr w:type="spellEnd"/>
          </w:p>
          <w:p w14:paraId="35DC7151" w14:textId="56881DC7" w:rsidR="00B8608A" w:rsidRPr="001779E6" w:rsidRDefault="00C73C1A" w:rsidP="00B8608A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ew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rease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utum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duction</w:t>
            </w:r>
            <w:proofErr w:type="spellEnd"/>
          </w:p>
          <w:p w14:paraId="64F3FCA0" w14:textId="77777777" w:rsidR="00B8608A" w:rsidRPr="001779E6" w:rsidRDefault="00B8608A" w:rsidP="00B8608A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honchi</w:t>
            </w:r>
            <w:proofErr w:type="spellEnd"/>
          </w:p>
          <w:p w14:paraId="7F2F7BE9" w14:textId="77777777" w:rsidR="00B8608A" w:rsidRPr="001779E6" w:rsidRDefault="00B8608A" w:rsidP="00B8608A">
            <w:pPr>
              <w:numPr>
                <w:ilvl w:val="0"/>
                <w:numId w:val="3"/>
              </w:numPr>
              <w:spacing w:after="24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zing</w:t>
            </w:r>
            <w:proofErr w:type="spellEnd"/>
          </w:p>
        </w:tc>
      </w:tr>
      <w:tr w:rsidR="00F32181" w:rsidRPr="001779E6" w14:paraId="0B687289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8A1A" w14:textId="69E36100" w:rsidR="00B8608A" w:rsidRPr="001779E6" w:rsidRDefault="00553500" w:rsidP="00B86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neumonia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tic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E3EE0" w14:textId="4F581B63" w:rsidR="00B8608A" w:rsidRPr="001779E6" w:rsidRDefault="00C80065" w:rsidP="00F32181">
            <w:pPr>
              <w:numPr>
                <w:ilvl w:val="0"/>
                <w:numId w:val="4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ulent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↑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s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↑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tioning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s</w:t>
            </w:r>
            <w:proofErr w:type="spellEnd"/>
          </w:p>
          <w:p w14:paraId="0E788931" w14:textId="0C0237A3" w:rsidR="00F32181" w:rsidRPr="001779E6" w:rsidRDefault="00F32181" w:rsidP="00B8608A">
            <w:pPr>
              <w:numPr>
                <w:ilvl w:val="0"/>
                <w:numId w:val="4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ning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nea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ypnea</w:t>
            </w:r>
            <w:proofErr w:type="spellEnd"/>
          </w:p>
          <w:p w14:paraId="209BE85A" w14:textId="47E9EE4B" w:rsidR="00B8608A" w:rsidRPr="001779E6" w:rsidRDefault="00F32181" w:rsidP="00B8608A">
            <w:pPr>
              <w:numPr>
                <w:ilvl w:val="0"/>
                <w:numId w:val="4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les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i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nds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zing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nchi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ckles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cultation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2D7CE5" w14:textId="51626062" w:rsidR="00B8608A" w:rsidRPr="001779E6" w:rsidRDefault="00F32181" w:rsidP="00B8608A">
            <w:pPr>
              <w:numPr>
                <w:ilvl w:val="0"/>
                <w:numId w:val="4"/>
              </w:numPr>
              <w:spacing w:after="24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ning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hange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h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turation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↑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s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B8608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ion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a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D1983" w14:textId="77777777" w:rsidR="00B8608A" w:rsidRPr="001779E6" w:rsidRDefault="00B8608A" w:rsidP="00B8608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ble</w:t>
            </w:r>
            <w:proofErr w:type="spellEnd"/>
          </w:p>
        </w:tc>
      </w:tr>
      <w:tr w:rsidR="00F32181" w:rsidRPr="001779E6" w14:paraId="65A7741C" w14:textId="77777777" w:rsidTr="00B86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EB13C" w14:textId="77777777" w:rsidR="00B8608A" w:rsidRPr="001779E6" w:rsidRDefault="00B8608A" w:rsidP="00B8608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biological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21EDF" w14:textId="0EEA1A9B" w:rsidR="00B8608A" w:rsidRPr="001779E6" w:rsidRDefault="00B8608A" w:rsidP="00B8608A">
            <w:pPr>
              <w:numPr>
                <w:ilvl w:val="0"/>
                <w:numId w:val="5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ted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ther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  <w:proofErr w:type="spellEnd"/>
          </w:p>
          <w:p w14:paraId="4EC6FCD8" w14:textId="774F3C00" w:rsidR="00B8608A" w:rsidRPr="001779E6" w:rsidRDefault="00B8608A" w:rsidP="00B8608A">
            <w:pPr>
              <w:numPr>
                <w:ilvl w:val="0"/>
                <w:numId w:val="5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ositive pleural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id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  <w:proofErr w:type="spellEnd"/>
          </w:p>
          <w:p w14:paraId="42DECE46" w14:textId="62243268" w:rsidR="00B8608A" w:rsidRPr="001779E6" w:rsidRDefault="00B8608A" w:rsidP="00B8608A">
            <w:pPr>
              <w:numPr>
                <w:ilvl w:val="0"/>
                <w:numId w:val="5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tativ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ly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d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t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.g.,</w:t>
            </w: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oalveolar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ag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ed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  <w:proofErr w:type="spellEnd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2181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shing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C2B2B" w14:textId="585E3715" w:rsidR="00B8608A" w:rsidRPr="001779E6" w:rsidRDefault="00B8608A" w:rsidP="00B8608A">
            <w:pPr>
              <w:numPr>
                <w:ilvl w:val="0"/>
                <w:numId w:val="6"/>
              </w:numPr>
              <w:spacing w:after="24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Positive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ulture</w:t>
            </w:r>
            <w:proofErr w:type="spellEnd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btained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y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ep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racheal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pirate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73C1A" w:rsidRPr="00177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onchoscopy</w:t>
            </w:r>
            <w:proofErr w:type="spellEnd"/>
          </w:p>
          <w:p w14:paraId="1A31055D" w14:textId="77777777" w:rsidR="00B8608A" w:rsidRPr="001779E6" w:rsidRDefault="00B8608A" w:rsidP="00B860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1E4045" w14:textId="3FFD7ADA" w:rsidR="00B8608A" w:rsidRPr="001779E6" w:rsidRDefault="00C73C1A" w:rsidP="00B860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9E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*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underlying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diseases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2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more serial X-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rays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whereas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underlying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diseases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least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 xml:space="preserve"> 1 serial X-</w:t>
      </w:r>
      <w:proofErr w:type="spellStart"/>
      <w:r w:rsidRPr="001779E6">
        <w:rPr>
          <w:rFonts w:ascii="Times New Roman" w:eastAsia="Times New Roman" w:hAnsi="Times New Roman" w:cs="Times New Roman"/>
          <w:sz w:val="24"/>
          <w:szCs w:val="24"/>
        </w:rPr>
        <w:t>ray</w:t>
      </w:r>
      <w:proofErr w:type="spellEnd"/>
      <w:r w:rsidRPr="001779E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A36FD99" w14:textId="085A5B2F" w:rsidR="00EA7FC0" w:rsidRPr="001779E6" w:rsidRDefault="00EA7FC0" w:rsidP="00C73C1A">
      <w:pPr>
        <w:rPr>
          <w:rFonts w:ascii="Times New Roman" w:hAnsi="Times New Roman" w:cs="Times New Roman"/>
          <w:sz w:val="24"/>
          <w:szCs w:val="24"/>
        </w:rPr>
      </w:pPr>
    </w:p>
    <w:p w14:paraId="10A5AF7F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22BC176E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191AD12B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A7F1383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3D0A972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61EB4E9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7183427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70C8BD81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3A085CF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F60CEB4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177404A1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7B180A19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480B1C37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E9E5EB1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5A0844F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11A88D5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641CF2B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9B5BA19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240DF0D6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493F50F0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2B3C7F3A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7DD66273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209D5263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7D5DDB5C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0CE79A5C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6797D586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383D954D" w14:textId="77777777" w:rsidR="00124C4B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49663595" w14:textId="77777777" w:rsidR="001779E6" w:rsidRDefault="001779E6" w:rsidP="00C73C1A">
      <w:pPr>
        <w:rPr>
          <w:rFonts w:ascii="Times New Roman" w:hAnsi="Times New Roman" w:cs="Times New Roman"/>
          <w:sz w:val="24"/>
          <w:szCs w:val="24"/>
        </w:rPr>
      </w:pPr>
    </w:p>
    <w:p w14:paraId="5315FA19" w14:textId="77777777" w:rsidR="001779E6" w:rsidRDefault="001779E6" w:rsidP="00C73C1A">
      <w:pPr>
        <w:rPr>
          <w:rFonts w:ascii="Times New Roman" w:hAnsi="Times New Roman" w:cs="Times New Roman"/>
          <w:sz w:val="24"/>
          <w:szCs w:val="24"/>
        </w:rPr>
      </w:pPr>
    </w:p>
    <w:p w14:paraId="64835B6B" w14:textId="77777777" w:rsidR="001779E6" w:rsidRDefault="001779E6" w:rsidP="00C73C1A">
      <w:pPr>
        <w:rPr>
          <w:rFonts w:ascii="Times New Roman" w:hAnsi="Times New Roman" w:cs="Times New Roman"/>
          <w:sz w:val="24"/>
          <w:szCs w:val="24"/>
        </w:rPr>
      </w:pPr>
    </w:p>
    <w:p w14:paraId="0CB0F4AF" w14:textId="77777777" w:rsidR="001779E6" w:rsidRPr="001779E6" w:rsidRDefault="001779E6" w:rsidP="00C73C1A">
      <w:pPr>
        <w:rPr>
          <w:rFonts w:ascii="Times New Roman" w:hAnsi="Times New Roman" w:cs="Times New Roman"/>
          <w:sz w:val="24"/>
          <w:szCs w:val="24"/>
        </w:rPr>
      </w:pPr>
    </w:p>
    <w:p w14:paraId="5AA221EB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17D6E982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7828F2A2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46A85A5B" w14:textId="3DB1DCDB" w:rsidR="00124C4B" w:rsidRPr="001779E6" w:rsidRDefault="00124C4B" w:rsidP="00124C4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proofErr w:type="spellEnd"/>
      <w:r w:rsidRPr="001779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2.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microbiological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characteristics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mong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ventilator-associate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tracheobronchitis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779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neumonia</w:t>
      </w:r>
      <w:r w:rsidRPr="001779E6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1779E6">
        <w:rPr>
          <w:rFonts w:ascii="Times New Roman" w:hAnsi="Times New Roman" w:cs="Times New Roman"/>
          <w:color w:val="000000"/>
          <w:sz w:val="24"/>
          <w:szCs w:val="24"/>
        </w:rPr>
        <w:t>an</w:t>
      </w:r>
      <w:proofErr w:type="spellEnd"/>
      <w:r w:rsidRPr="001779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hAnsi="Times New Roman" w:cs="Times New Roman"/>
          <w:color w:val="000000"/>
          <w:sz w:val="24"/>
          <w:szCs w:val="24"/>
        </w:rPr>
        <w:t>oncological</w:t>
      </w:r>
      <w:proofErr w:type="spellEnd"/>
      <w:r w:rsidRPr="001779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hAnsi="Times New Roman" w:cs="Times New Roman"/>
          <w:color w:val="000000"/>
          <w:sz w:val="24"/>
          <w:szCs w:val="24"/>
        </w:rPr>
        <w:t>intensive</w:t>
      </w:r>
      <w:proofErr w:type="spellEnd"/>
      <w:r w:rsidRPr="001779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hAnsi="Times New Roman" w:cs="Times New Roman"/>
          <w:color w:val="000000"/>
          <w:sz w:val="24"/>
          <w:szCs w:val="24"/>
        </w:rPr>
        <w:t>care</w:t>
      </w:r>
      <w:proofErr w:type="spellEnd"/>
      <w:r w:rsidRPr="001779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779E6">
        <w:rPr>
          <w:rFonts w:ascii="Times New Roman" w:hAnsi="Times New Roman" w:cs="Times New Roman"/>
          <w:color w:val="000000"/>
          <w:sz w:val="24"/>
          <w:szCs w:val="24"/>
        </w:rPr>
        <w:t>unit</w:t>
      </w:r>
      <w:proofErr w:type="spellEnd"/>
    </w:p>
    <w:p w14:paraId="439F3B7C" w14:textId="77777777" w:rsidR="00124C4B" w:rsidRPr="001779E6" w:rsidRDefault="00124C4B" w:rsidP="00124C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217" w:type="dxa"/>
        <w:tblInd w:w="-8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3"/>
        <w:gridCol w:w="2213"/>
        <w:gridCol w:w="2281"/>
        <w:gridCol w:w="1220"/>
      </w:tblGrid>
      <w:tr w:rsidR="00CA3CB6" w:rsidRPr="001779E6" w14:paraId="1A757877" w14:textId="56F078A3" w:rsidTr="00F01153">
        <w:trPr>
          <w:trHeight w:val="537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9E980" w14:textId="3BFE7BF5" w:rsidR="00CA3CB6" w:rsidRPr="00F01153" w:rsidRDefault="00CA3CB6" w:rsidP="00F011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985558" w14:textId="77777777" w:rsidR="00CA3CB6" w:rsidRPr="00F01153" w:rsidRDefault="00CA3CB6" w:rsidP="00F0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neumonia</w:t>
            </w:r>
          </w:p>
          <w:p w14:paraId="4D3FAB17" w14:textId="56ADB155" w:rsidR="00CA3CB6" w:rsidRPr="00F01153" w:rsidRDefault="00CA3CB6" w:rsidP="00F0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42CCCA" w14:textId="6BD6985A" w:rsidR="00CA3CB6" w:rsidRPr="00F01153" w:rsidRDefault="00CA3CB6" w:rsidP="00F0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cheobronchitis</w:t>
            </w:r>
            <w:proofErr w:type="spellEnd"/>
          </w:p>
          <w:p w14:paraId="1E937829" w14:textId="3CDCD705" w:rsidR="00CA3CB6" w:rsidRPr="00F01153" w:rsidRDefault="00CA3CB6" w:rsidP="00F0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0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E3C6" w14:textId="6E85FC11" w:rsidR="00CA3CB6" w:rsidRPr="00F01153" w:rsidRDefault="00CA3CB6" w:rsidP="00F0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1779E6" w:rsidRPr="001779E6" w14:paraId="740C550B" w14:textId="77777777" w:rsidTr="00F01153">
        <w:tc>
          <w:tcPr>
            <w:tcW w:w="450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E340C" w14:textId="015157C8" w:rsidR="001779E6" w:rsidRPr="00F01153" w:rsidRDefault="001779E6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Age (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years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 xml:space="preserve">),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median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 xml:space="preserve"> (IQR)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F603C" w14:textId="08F94855" w:rsidR="001779E6" w:rsidRPr="00F01153" w:rsidRDefault="001779E6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48 - 69)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BE09F" w14:textId="0CD4E33B" w:rsidR="001779E6" w:rsidRPr="00F01153" w:rsidRDefault="001779E6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55 - 73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6A951325" w14:textId="41453458" w:rsidR="001779E6" w:rsidRPr="00F01153" w:rsidRDefault="001779E6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01153" w:rsidRPr="001779E6" w14:paraId="69707F35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BCF65" w14:textId="5F1062D3" w:rsidR="00F01153" w:rsidRPr="00F01153" w:rsidRDefault="00F01153" w:rsidP="00F0115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</w:pPr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Male sex</w:t>
            </w:r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04961" w14:textId="0AFB5641" w:rsidR="00F01153" w:rsidRPr="00F01153" w:rsidRDefault="00F01153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5 (74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BF975" w14:textId="72B30316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7 (55%)</w:t>
            </w:r>
          </w:p>
        </w:tc>
        <w:tc>
          <w:tcPr>
            <w:tcW w:w="1220" w:type="dxa"/>
            <w:vAlign w:val="center"/>
          </w:tcPr>
          <w:p w14:paraId="0D5DFAF0" w14:textId="3F4ADFF3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1779E6" w:rsidRPr="001779E6" w14:paraId="56125312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7D57C" w14:textId="552344EA" w:rsidR="001779E6" w:rsidRPr="00F01153" w:rsidRDefault="001779E6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PS III,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>median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white"/>
              </w:rPr>
              <w:t xml:space="preserve"> (IQR)</w:t>
            </w:r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5C41E" w14:textId="4008D72C" w:rsidR="001779E6" w:rsidRPr="00F01153" w:rsidRDefault="001779E6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1 (48</w:t>
            </w: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-</w:t>
            </w: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69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1BD71" w14:textId="2A7D8939" w:rsidR="001779E6" w:rsidRPr="00F01153" w:rsidRDefault="001779E6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4 (55 - 73)</w:t>
            </w:r>
          </w:p>
        </w:tc>
        <w:tc>
          <w:tcPr>
            <w:tcW w:w="1220" w:type="dxa"/>
            <w:vAlign w:val="center"/>
          </w:tcPr>
          <w:p w14:paraId="775D6C58" w14:textId="60F5B04B" w:rsidR="001779E6" w:rsidRPr="00F01153" w:rsidRDefault="001779E6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</w:t>
            </w:r>
          </w:p>
        </w:tc>
      </w:tr>
      <w:tr w:rsidR="00F01153" w:rsidRPr="001779E6" w14:paraId="6E86715C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BFA6A" w14:textId="476B12F4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2A91A" w14:textId="77777777" w:rsidR="00F01153" w:rsidRPr="00F01153" w:rsidRDefault="00F01153" w:rsidP="00F01153">
            <w:pPr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DEFD5" w14:textId="77777777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20" w:type="dxa"/>
            <w:vAlign w:val="center"/>
          </w:tcPr>
          <w:p w14:paraId="5116B0B8" w14:textId="183FB57B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1</w:t>
            </w:r>
          </w:p>
        </w:tc>
      </w:tr>
      <w:tr w:rsidR="00F01153" w:rsidRPr="001779E6" w14:paraId="0FA358F6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1093A" w14:textId="4C5F677D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  <w:proofErr w:type="spellEnd"/>
            <w:r w:rsidRPr="00F011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BFB71" w14:textId="52748E9D" w:rsidR="00F01153" w:rsidRPr="00F01153" w:rsidRDefault="00F01153" w:rsidP="00F01153">
            <w:pPr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7 (77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A042D" w14:textId="05B245FD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5 (90%)</w:t>
            </w:r>
          </w:p>
        </w:tc>
        <w:tc>
          <w:tcPr>
            <w:tcW w:w="1220" w:type="dxa"/>
            <w:vAlign w:val="center"/>
          </w:tcPr>
          <w:p w14:paraId="700F224A" w14:textId="77777777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01153" w:rsidRPr="001779E6" w14:paraId="0B7EF158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26931" w14:textId="43938FA8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logical</w:t>
            </w:r>
            <w:proofErr w:type="spellEnd"/>
            <w:r w:rsidRPr="00F01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A6FF7" w14:textId="57968D3D" w:rsidR="00F01153" w:rsidRPr="00F01153" w:rsidRDefault="00F01153" w:rsidP="00F01153">
            <w:pPr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 (23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4169D" w14:textId="77777777" w:rsidR="00F01153" w:rsidRDefault="00F01153" w:rsidP="00F01153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</w:r>
          </w:p>
          <w:p w14:paraId="4E18E66B" w14:textId="459189E6" w:rsidR="00F01153" w:rsidRPr="00F01153" w:rsidRDefault="00F01153" w:rsidP="00F01153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10%)</w:t>
            </w:r>
          </w:p>
          <w:p w14:paraId="2CF6378A" w14:textId="77777777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20" w:type="dxa"/>
            <w:vAlign w:val="center"/>
          </w:tcPr>
          <w:p w14:paraId="7CBD76AE" w14:textId="77777777" w:rsidR="00F01153" w:rsidRPr="00F01153" w:rsidRDefault="00F01153" w:rsidP="00F01153">
            <w:pPr>
              <w:spacing w:before="240" w:after="24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01153" w:rsidRPr="001779E6" w14:paraId="037A3163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724E" w14:textId="6BD72094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propriateness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itial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iotic</w:t>
            </w:r>
            <w:proofErr w:type="spellEnd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A7524" w14:textId="77777777" w:rsidR="00F01153" w:rsidRPr="00F01153" w:rsidRDefault="00F01153" w:rsidP="00F01153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  <w:t>21 (60%)</w:t>
            </w:r>
          </w:p>
          <w:p w14:paraId="18F9F18E" w14:textId="77777777" w:rsidR="00F01153" w:rsidRPr="00F01153" w:rsidRDefault="00F01153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4988C" w14:textId="548F91DE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3 (46%)</w:t>
            </w:r>
          </w:p>
        </w:tc>
        <w:tc>
          <w:tcPr>
            <w:tcW w:w="1220" w:type="dxa"/>
            <w:vAlign w:val="center"/>
          </w:tcPr>
          <w:p w14:paraId="764D0308" w14:textId="181F3B09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01153" w:rsidRPr="001779E6" w14:paraId="31B87A57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0EF5C" w14:textId="3B0DB3F3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od</w:t>
            </w:r>
            <w:proofErr w:type="spellEnd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lture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B615B" w14:textId="38B6B625" w:rsidR="00F01153" w:rsidRPr="00F01153" w:rsidRDefault="00F01153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6 (46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2BE19" w14:textId="4C576403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20" w:type="dxa"/>
            <w:vAlign w:val="center"/>
          </w:tcPr>
          <w:p w14:paraId="3CC376FC" w14:textId="1C2AEE79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F01153" w:rsidRPr="001779E6" w14:paraId="5C4C9359" w14:textId="543F059C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1FD54" w14:textId="77777777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B44235" w14:textId="0C4C9DE4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DDE68" w14:textId="4457EACB" w:rsidR="00F01153" w:rsidRPr="00F01153" w:rsidRDefault="00F01153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74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A1B77" w14:textId="140A57CA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2%)</w:t>
            </w:r>
          </w:p>
        </w:tc>
        <w:tc>
          <w:tcPr>
            <w:tcW w:w="1220" w:type="dxa"/>
            <w:vAlign w:val="center"/>
          </w:tcPr>
          <w:p w14:paraId="10C713FB" w14:textId="477D0AF1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F01153" w:rsidRPr="001779E6" w14:paraId="5A09D032" w14:textId="405643A6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6CDCC" w14:textId="77777777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B9DDDC" w14:textId="2FC3A035" w:rsidR="00F01153" w:rsidRPr="00F01153" w:rsidRDefault="00F01153" w:rsidP="00F0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drug-resistant</w:t>
            </w:r>
            <w:proofErr w:type="spellEnd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136B7" w14:textId="35F372FF" w:rsidR="00F01153" w:rsidRPr="00F01153" w:rsidRDefault="00F01153" w:rsidP="00F01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1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CAC47" w14:textId="2857D184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8%)</w:t>
            </w:r>
          </w:p>
        </w:tc>
        <w:tc>
          <w:tcPr>
            <w:tcW w:w="1220" w:type="dxa"/>
            <w:vAlign w:val="center"/>
          </w:tcPr>
          <w:p w14:paraId="486E0B60" w14:textId="75E85C63" w:rsidR="00F01153" w:rsidRPr="00F01153" w:rsidRDefault="00F01153" w:rsidP="00F0115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01153" w:rsidRPr="001779E6" w14:paraId="058DCE9D" w14:textId="77777777" w:rsidTr="00F01153">
        <w:trPr>
          <w:trHeight w:val="663"/>
        </w:trPr>
        <w:tc>
          <w:tcPr>
            <w:tcW w:w="10217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27D4E" w14:textId="1324526B" w:rsidR="00F01153" w:rsidRPr="00F01153" w:rsidRDefault="00F01153" w:rsidP="00F0115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Bacteria</w:t>
            </w:r>
            <w:proofErr w:type="spellEnd"/>
          </w:p>
        </w:tc>
      </w:tr>
      <w:tr w:rsidR="00F01153" w:rsidRPr="001779E6" w14:paraId="46D5B80E" w14:textId="77777777" w:rsidTr="00F01153">
        <w:trPr>
          <w:trHeight w:val="22"/>
        </w:trPr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9E432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</w:p>
          <w:p w14:paraId="4FD2D182" w14:textId="35B20FEE" w:rsidR="00F01153" w:rsidRPr="00F01153" w:rsidRDefault="00F01153" w:rsidP="00F0115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neumoniae</w:t>
            </w:r>
            <w:proofErr w:type="spellEnd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omplex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C3FE4" w14:textId="4CF3B90B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9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BFB9A" w14:textId="028F426B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6%)</w:t>
            </w:r>
          </w:p>
        </w:tc>
        <w:tc>
          <w:tcPr>
            <w:tcW w:w="1220" w:type="dxa"/>
            <w:vAlign w:val="center"/>
          </w:tcPr>
          <w:p w14:paraId="551FFA64" w14:textId="42F4C17B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01153" w:rsidRPr="001779E6" w14:paraId="6144D149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B1736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</w:p>
          <w:p w14:paraId="7C66AE19" w14:textId="7B54179F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seudomonas aeruginosa</w:t>
            </w:r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D9033" w14:textId="77777777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A31FC68" w14:textId="2EB021E8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 (31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CD6E8" w14:textId="30D6776B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 (22%)</w:t>
            </w:r>
          </w:p>
        </w:tc>
        <w:tc>
          <w:tcPr>
            <w:tcW w:w="1220" w:type="dxa"/>
            <w:vAlign w:val="center"/>
          </w:tcPr>
          <w:p w14:paraId="13BD53CE" w14:textId="5F4C0E18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</w:t>
            </w:r>
          </w:p>
        </w:tc>
      </w:tr>
      <w:tr w:rsidR="00F01153" w:rsidRPr="001779E6" w14:paraId="214DB9B6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0A877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</w:p>
          <w:p w14:paraId="2ED8DA76" w14:textId="7E565465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Staphylococcus</w:t>
            </w:r>
            <w:proofErr w:type="spellEnd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aureus</w:t>
            </w:r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1AF17" w14:textId="0D919C03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 (3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6F77A" w14:textId="73FB9B07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 (16%)</w:t>
            </w:r>
          </w:p>
        </w:tc>
        <w:tc>
          <w:tcPr>
            <w:tcW w:w="1220" w:type="dxa"/>
            <w:vAlign w:val="center"/>
          </w:tcPr>
          <w:p w14:paraId="71B0A8EE" w14:textId="222366F2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75</w:t>
            </w:r>
          </w:p>
        </w:tc>
      </w:tr>
      <w:tr w:rsidR="00F01153" w:rsidRPr="001779E6" w14:paraId="24DC2610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05762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</w:p>
          <w:p w14:paraId="557D7D6A" w14:textId="3B7BCE26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Stenotrophomonas</w:t>
            </w:r>
            <w:proofErr w:type="spellEnd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maltophilia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D3A64" w14:textId="30C687CC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B547AB2" w14:textId="77777777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 (17%)</w:t>
            </w:r>
          </w:p>
          <w:p w14:paraId="4A412E1D" w14:textId="34AC266A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2E9DF" w14:textId="13BB15ED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 (20%)</w:t>
            </w:r>
          </w:p>
        </w:tc>
        <w:tc>
          <w:tcPr>
            <w:tcW w:w="1220" w:type="dxa"/>
            <w:vAlign w:val="center"/>
          </w:tcPr>
          <w:p w14:paraId="3C22F9F6" w14:textId="7D7A8741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</w:t>
            </w:r>
          </w:p>
        </w:tc>
      </w:tr>
      <w:tr w:rsidR="00F01153" w:rsidRPr="001779E6" w14:paraId="57374110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5D67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</w:p>
          <w:p w14:paraId="4C0B65C8" w14:textId="7D44FA54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Enterobacter </w:t>
            </w: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loacae</w:t>
            </w:r>
            <w:proofErr w:type="spellEnd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omplex</w:t>
            </w:r>
            <w:proofErr w:type="spellEnd"/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C8DD5" w14:textId="1B3E691F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A1EF6" w14:textId="406C9C6E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 (6%)</w:t>
            </w:r>
          </w:p>
        </w:tc>
        <w:tc>
          <w:tcPr>
            <w:tcW w:w="1220" w:type="dxa"/>
            <w:vAlign w:val="center"/>
          </w:tcPr>
          <w:p w14:paraId="63B2A380" w14:textId="306D2E19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</w:t>
            </w:r>
          </w:p>
        </w:tc>
      </w:tr>
      <w:tr w:rsidR="00F01153" w:rsidRPr="001779E6" w14:paraId="1A72445C" w14:textId="77777777" w:rsidTr="00F01153">
        <w:tc>
          <w:tcPr>
            <w:tcW w:w="45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9E2AF" w14:textId="7777777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601B4DD" w14:textId="6AC1E137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dian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device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uration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ays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IQR)</w:t>
            </w:r>
          </w:p>
        </w:tc>
        <w:tc>
          <w:tcPr>
            <w:tcW w:w="22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47E24" w14:textId="3059AE2B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 (5 - 10)</w:t>
            </w:r>
          </w:p>
        </w:tc>
        <w:tc>
          <w:tcPr>
            <w:tcW w:w="22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80E94" w14:textId="6D29110E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 (5 - 13)</w:t>
            </w:r>
          </w:p>
        </w:tc>
        <w:tc>
          <w:tcPr>
            <w:tcW w:w="1220" w:type="dxa"/>
            <w:vAlign w:val="center"/>
          </w:tcPr>
          <w:p w14:paraId="1C844C5D" w14:textId="6741D1F2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</w:t>
            </w:r>
          </w:p>
        </w:tc>
      </w:tr>
      <w:tr w:rsidR="00F01153" w:rsidRPr="001779E6" w14:paraId="6704B32A" w14:textId="77777777" w:rsidTr="00F01153">
        <w:trPr>
          <w:trHeight w:val="22"/>
        </w:trPr>
        <w:tc>
          <w:tcPr>
            <w:tcW w:w="450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28D1D" w14:textId="7C7344DF" w:rsidR="00F01153" w:rsidRPr="00F01153" w:rsidRDefault="00F01153" w:rsidP="00F01153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dian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tensive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re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nit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ength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tay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ays</w:t>
            </w:r>
            <w:proofErr w:type="spellEnd"/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IQR)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C4D54" w14:textId="0291A12B" w:rsidR="00F01153" w:rsidRPr="00F01153" w:rsidRDefault="00F01153" w:rsidP="00F01153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3 (10 - 18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F6768" w14:textId="6882EB94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 (7 - 18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3CCEDD18" w14:textId="09BFADB0" w:rsidR="00F01153" w:rsidRPr="00F01153" w:rsidRDefault="00F01153" w:rsidP="00F01153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0115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</w:t>
            </w:r>
          </w:p>
        </w:tc>
      </w:tr>
    </w:tbl>
    <w:p w14:paraId="204A1F64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228D962E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p w14:paraId="4629A4E9" w14:textId="77777777" w:rsidR="00124C4B" w:rsidRPr="001779E6" w:rsidRDefault="00124C4B" w:rsidP="00C73C1A">
      <w:pPr>
        <w:rPr>
          <w:rFonts w:ascii="Times New Roman" w:hAnsi="Times New Roman" w:cs="Times New Roman"/>
          <w:sz w:val="24"/>
          <w:szCs w:val="24"/>
        </w:rPr>
      </w:pPr>
    </w:p>
    <w:sectPr w:rsidR="00124C4B" w:rsidRPr="001779E6">
      <w:headerReference w:type="default" r:id="rId8"/>
      <w:footerReference w:type="even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99DE4" w14:textId="77777777" w:rsidR="00576314" w:rsidRDefault="00576314">
      <w:pPr>
        <w:spacing w:line="240" w:lineRule="auto"/>
      </w:pPr>
      <w:r>
        <w:separator/>
      </w:r>
    </w:p>
  </w:endnote>
  <w:endnote w:type="continuationSeparator" w:id="0">
    <w:p w14:paraId="4D0B9DBF" w14:textId="77777777" w:rsidR="00576314" w:rsidRDefault="005763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121057275"/>
      <w:docPartObj>
        <w:docPartGallery w:val="Page Numbers (Bottom of Page)"/>
        <w:docPartUnique/>
      </w:docPartObj>
    </w:sdtPr>
    <w:sdtContent>
      <w:p w14:paraId="2B00CC53" w14:textId="3E97BF6F" w:rsidR="007365D3" w:rsidRDefault="007365D3" w:rsidP="0021528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847F14C" w14:textId="77777777" w:rsidR="007365D3" w:rsidRDefault="007365D3" w:rsidP="007365D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47087972"/>
      <w:docPartObj>
        <w:docPartGallery w:val="Page Numbers (Bottom of Page)"/>
        <w:docPartUnique/>
      </w:docPartObj>
    </w:sdtPr>
    <w:sdtContent>
      <w:p w14:paraId="20EA5E22" w14:textId="5372E62F" w:rsidR="007365D3" w:rsidRDefault="007365D3" w:rsidP="0021528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7BCC32A" w14:textId="77777777" w:rsidR="00EA7FC0" w:rsidRDefault="00EA7FC0" w:rsidP="007365D3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0518E" w14:textId="77777777" w:rsidR="00576314" w:rsidRDefault="00576314">
      <w:pPr>
        <w:spacing w:line="240" w:lineRule="auto"/>
      </w:pPr>
      <w:r>
        <w:separator/>
      </w:r>
    </w:p>
  </w:footnote>
  <w:footnote w:type="continuationSeparator" w:id="0">
    <w:p w14:paraId="020904B8" w14:textId="77777777" w:rsidR="00576314" w:rsidRDefault="005763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C44ED" w14:textId="77777777" w:rsidR="00EA7FC0" w:rsidRDefault="00EA7FC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26686"/>
    <w:multiLevelType w:val="hybridMultilevel"/>
    <w:tmpl w:val="01BCE94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82707"/>
    <w:multiLevelType w:val="multilevel"/>
    <w:tmpl w:val="C7C20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6102A0"/>
    <w:multiLevelType w:val="hybridMultilevel"/>
    <w:tmpl w:val="A356AE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D05C4"/>
    <w:multiLevelType w:val="multilevel"/>
    <w:tmpl w:val="D2DE4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1139DD"/>
    <w:multiLevelType w:val="multilevel"/>
    <w:tmpl w:val="0FA81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4B7939"/>
    <w:multiLevelType w:val="multilevel"/>
    <w:tmpl w:val="C42EA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D07B6F"/>
    <w:multiLevelType w:val="multilevel"/>
    <w:tmpl w:val="5D82A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17190E"/>
    <w:multiLevelType w:val="multilevel"/>
    <w:tmpl w:val="CA1C3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8146580">
    <w:abstractNumId w:val="3"/>
  </w:num>
  <w:num w:numId="2" w16cid:durableId="735131930">
    <w:abstractNumId w:val="4"/>
  </w:num>
  <w:num w:numId="3" w16cid:durableId="1166436833">
    <w:abstractNumId w:val="7"/>
  </w:num>
  <w:num w:numId="4" w16cid:durableId="420834523">
    <w:abstractNumId w:val="5"/>
  </w:num>
  <w:num w:numId="5" w16cid:durableId="729770374">
    <w:abstractNumId w:val="6"/>
  </w:num>
  <w:num w:numId="6" w16cid:durableId="1392078095">
    <w:abstractNumId w:val="1"/>
  </w:num>
  <w:num w:numId="7" w16cid:durableId="153298285">
    <w:abstractNumId w:val="0"/>
  </w:num>
  <w:num w:numId="8" w16cid:durableId="118306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FC0"/>
    <w:rsid w:val="0000214A"/>
    <w:rsid w:val="000206B7"/>
    <w:rsid w:val="00022F99"/>
    <w:rsid w:val="00036296"/>
    <w:rsid w:val="000C111A"/>
    <w:rsid w:val="000E70A7"/>
    <w:rsid w:val="00103B6C"/>
    <w:rsid w:val="00124C4B"/>
    <w:rsid w:val="0016247C"/>
    <w:rsid w:val="001779E6"/>
    <w:rsid w:val="001973E9"/>
    <w:rsid w:val="001A4838"/>
    <w:rsid w:val="001D1040"/>
    <w:rsid w:val="002017B1"/>
    <w:rsid w:val="002A0FAF"/>
    <w:rsid w:val="002B583E"/>
    <w:rsid w:val="003611C8"/>
    <w:rsid w:val="003677CF"/>
    <w:rsid w:val="003B062E"/>
    <w:rsid w:val="003B40C1"/>
    <w:rsid w:val="00407767"/>
    <w:rsid w:val="00430841"/>
    <w:rsid w:val="0045046A"/>
    <w:rsid w:val="00465CAD"/>
    <w:rsid w:val="00475A12"/>
    <w:rsid w:val="004B3E6D"/>
    <w:rsid w:val="004B55F0"/>
    <w:rsid w:val="004C1DC9"/>
    <w:rsid w:val="004F1E28"/>
    <w:rsid w:val="00521B5F"/>
    <w:rsid w:val="00553500"/>
    <w:rsid w:val="00576314"/>
    <w:rsid w:val="00584B0A"/>
    <w:rsid w:val="005A3B93"/>
    <w:rsid w:val="005B1BF4"/>
    <w:rsid w:val="005B6EBB"/>
    <w:rsid w:val="00612C37"/>
    <w:rsid w:val="006326EE"/>
    <w:rsid w:val="00670BFA"/>
    <w:rsid w:val="006D7972"/>
    <w:rsid w:val="007365D3"/>
    <w:rsid w:val="00742DAA"/>
    <w:rsid w:val="00750614"/>
    <w:rsid w:val="00776F1B"/>
    <w:rsid w:val="007B4DB6"/>
    <w:rsid w:val="008174AA"/>
    <w:rsid w:val="008D120B"/>
    <w:rsid w:val="00AA3F88"/>
    <w:rsid w:val="00B8608A"/>
    <w:rsid w:val="00BE3854"/>
    <w:rsid w:val="00C73C1A"/>
    <w:rsid w:val="00C80065"/>
    <w:rsid w:val="00C82D18"/>
    <w:rsid w:val="00CA3CB6"/>
    <w:rsid w:val="00CA7BF9"/>
    <w:rsid w:val="00CD3E78"/>
    <w:rsid w:val="00D15C53"/>
    <w:rsid w:val="00DB3AC3"/>
    <w:rsid w:val="00E005EC"/>
    <w:rsid w:val="00E029FD"/>
    <w:rsid w:val="00E96B88"/>
    <w:rsid w:val="00EA7FC0"/>
    <w:rsid w:val="00EB3E6A"/>
    <w:rsid w:val="00EC608F"/>
    <w:rsid w:val="00EE73E1"/>
    <w:rsid w:val="00F01153"/>
    <w:rsid w:val="00F27718"/>
    <w:rsid w:val="00F32181"/>
    <w:rsid w:val="00FC42DE"/>
    <w:rsid w:val="00FE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84385"/>
  <w15:docId w15:val="{443F9CC1-485C-D94C-8D86-FCAC3B5E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5A3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A3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semiHidden/>
    <w:unhideWhenUsed/>
    <w:rsid w:val="005A3B9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A3B93"/>
    <w:rPr>
      <w:color w:val="800080"/>
      <w:u w:val="single"/>
    </w:rPr>
  </w:style>
  <w:style w:type="character" w:customStyle="1" w:styleId="apple-tab-span">
    <w:name w:val="apple-tab-span"/>
    <w:basedOn w:val="Fontepargpadro"/>
    <w:rsid w:val="005A3B93"/>
  </w:style>
  <w:style w:type="paragraph" w:styleId="Rodap">
    <w:name w:val="footer"/>
    <w:basedOn w:val="Normal"/>
    <w:link w:val="RodapChar"/>
    <w:uiPriority w:val="99"/>
    <w:unhideWhenUsed/>
    <w:rsid w:val="007365D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365D3"/>
  </w:style>
  <w:style w:type="character" w:styleId="Nmerodepgina">
    <w:name w:val="page number"/>
    <w:basedOn w:val="Fontepargpadro"/>
    <w:uiPriority w:val="99"/>
    <w:semiHidden/>
    <w:unhideWhenUsed/>
    <w:rsid w:val="007365D3"/>
  </w:style>
  <w:style w:type="paragraph" w:styleId="PargrafodaLista">
    <w:name w:val="List Paragraph"/>
    <w:basedOn w:val="Normal"/>
    <w:uiPriority w:val="34"/>
    <w:qFormat/>
    <w:rsid w:val="00C73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34861">
          <w:marLeft w:val="-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3391F3-DB58-9C40-ACF8-F23C1C577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498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ítor Falcão</cp:lastModifiedBy>
  <cp:revision>43</cp:revision>
  <dcterms:created xsi:type="dcterms:W3CDTF">2025-06-25T01:04:00Z</dcterms:created>
  <dcterms:modified xsi:type="dcterms:W3CDTF">2025-12-07T14:24:00Z</dcterms:modified>
</cp:coreProperties>
</file>